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0633" w:rsidRDefault="004B0633" w:rsidP="004B063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:rsidR="004B0633" w:rsidRDefault="004B0633" w:rsidP="004B0633">
      <w:pPr>
        <w:adjustRightInd w:val="0"/>
        <w:snapToGrid w:val="0"/>
        <w:spacing w:beforeLines="100" w:after="5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276850" cy="5438775"/>
            <wp:effectExtent l="1905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438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0633" w:rsidRDefault="004B0633" w:rsidP="004B0633">
      <w:pPr>
        <w:spacing w:before="50" w:after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B0633" w:rsidRDefault="004B0633" w:rsidP="004B0633">
      <w:pPr>
        <w:spacing w:before="50" w:after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B0633" w:rsidRDefault="004B0633" w:rsidP="004B0633">
      <w:pPr>
        <w:spacing w:before="50" w:after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B0633" w:rsidRDefault="004B0633" w:rsidP="004B0633">
      <w:pPr>
        <w:spacing w:before="50" w:after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B0633" w:rsidRDefault="004B0633" w:rsidP="004B0633">
      <w:pPr>
        <w:spacing w:before="50" w:after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B0633" w:rsidRDefault="004B0633" w:rsidP="004B0633">
      <w:pPr>
        <w:spacing w:before="50" w:after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B0633" w:rsidRDefault="004B0633" w:rsidP="004B0633">
      <w:pPr>
        <w:spacing w:before="50" w:after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B0633" w:rsidRDefault="004B0633" w:rsidP="004B0633">
      <w:pPr>
        <w:spacing w:before="50" w:after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B0633" w:rsidRDefault="004B0633" w:rsidP="004B0633">
      <w:pPr>
        <w:spacing w:before="50" w:after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B0633" w:rsidRDefault="004B0633" w:rsidP="004B0633">
      <w:pPr>
        <w:spacing w:before="50" w:after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B0633" w:rsidRDefault="004B0633" w:rsidP="004B0633">
      <w:pPr>
        <w:spacing w:before="50" w:after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B0633" w:rsidRDefault="004B0633" w:rsidP="004B0633">
      <w:pPr>
        <w:spacing w:before="50" w:after="5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-Figure 1.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hibiting TRPC1 attenuates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Tau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induced ER stress and protein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inases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hosphatase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mbalance with reduced tau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hosphorylation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:rsidR="004B0633" w:rsidRDefault="004B0633" w:rsidP="004B0633">
      <w:pPr>
        <w:spacing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b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hibiting TRPC1 by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KF96365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tenuate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Ta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induced ER stress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ippocampal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neurons (5 </w:t>
      </w:r>
      <w:bookmarkStart w:id="0" w:name="OLE_LINK15"/>
      <w:bookmarkStart w:id="1" w:name="OLE_LINK14"/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div</w:t>
      </w:r>
      <w:bookmarkEnd w:id="0"/>
      <w:bookmarkEnd w:id="1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were infected with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enti-syn-hTau-mCherry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enti-syn-mCherry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r 7 days, </w:t>
      </w:r>
      <w:proofErr w:type="gram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n</w:t>
      </w:r>
      <w:proofErr w:type="gram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neurons were treated with 15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006D"/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 or 30 </w:t>
      </w:r>
      <w:bookmarkStart w:id="2" w:name="_Hlk14728294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006D"/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 </w:t>
      </w:r>
      <w:bookmarkEnd w:id="2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KF96365 or the vehicle for 1.5 h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levels of p-PERK (Thr980), PERK, GRP78 were detected by Western blotting. N = 6 per group, one-way ANOVA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ukey’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t hoc analysis.</w:t>
      </w:r>
    </w:p>
    <w:p w:rsidR="004B0633" w:rsidRDefault="004B0633" w:rsidP="004B0633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) Inhibiting TRPC1 attenuate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Ta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induced imbalance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inas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P2A measured by Western blotting. N = 6 per group, one-way ANOVA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ukey’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t hoc analysis.</w:t>
      </w:r>
    </w:p>
    <w:p w:rsidR="004B0633" w:rsidRDefault="004B0633" w:rsidP="004B063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) Inhibiting TRPC1 decreases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Ta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induce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yperphosphorylati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au at AT8, p-S262, p-S396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pitop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reduction of total tau probed by Tau5. N = 6 for each group, one-way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OVA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ukey’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t hoc analysis.</w:t>
      </w:r>
      <w:proofErr w:type="gramEnd"/>
    </w:p>
    <w:p w:rsidR="004B0633" w:rsidRDefault="004B0633" w:rsidP="004B063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were expressed as mean ± SEM,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*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**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***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.</w:t>
      </w:r>
    </w:p>
    <w:p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B0633"/>
    <w:rsid w:val="002B7413"/>
    <w:rsid w:val="004B0633"/>
    <w:rsid w:val="006A70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63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06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633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01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</Words>
  <Characters>877</Characters>
  <Application>Microsoft Office Word</Application>
  <DocSecurity>0</DocSecurity>
  <Lines>7</Lines>
  <Paragraphs>2</Paragraphs>
  <ScaleCrop>false</ScaleCrop>
  <Company>Microsoft</Company>
  <LinksUpToDate>false</LinksUpToDate>
  <CharactersWithSpaces>1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07-15T02:16:00Z</dcterms:created>
  <dcterms:modified xsi:type="dcterms:W3CDTF">2020-07-15T02:16:00Z</dcterms:modified>
</cp:coreProperties>
</file>